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DE828A" w14:textId="00EE13B8" w:rsidR="008968F9" w:rsidRPr="007F74FA" w:rsidRDefault="450271A6" w:rsidP="5B9DAE03">
      <w:pPr>
        <w:jc w:val="both"/>
        <w:rPr>
          <w:rFonts w:eastAsia="Times New Roman" w:cs="Times New Roman"/>
          <w:sz w:val="24"/>
          <w:szCs w:val="24"/>
        </w:rPr>
      </w:pPr>
      <w:r w:rsidRPr="007F74FA">
        <w:rPr>
          <w:rFonts w:eastAsia="Times New Roman" w:cs="Times New Roman"/>
          <w:b/>
          <w:bCs/>
          <w:i/>
          <w:iCs/>
          <w:sz w:val="24"/>
          <w:szCs w:val="24"/>
        </w:rPr>
        <w:t>Supplementary File S4. Audit trail excerpt.</w:t>
      </w:r>
      <w:r w:rsidRPr="007F74FA">
        <w:rPr>
          <w:rFonts w:eastAsia="Times New Roman" w:cs="Times New Roman"/>
          <w:sz w:val="24"/>
          <w:szCs w:val="24"/>
        </w:rPr>
        <w:t xml:space="preserve"> </w:t>
      </w:r>
    </w:p>
    <w:p w14:paraId="672A6659" w14:textId="75A65DFB" w:rsidR="008968F9" w:rsidRPr="007F74FA" w:rsidRDefault="450271A6" w:rsidP="5B9DAE03">
      <w:pPr>
        <w:jc w:val="both"/>
        <w:rPr>
          <w:rFonts w:eastAsia="Times New Roman" w:cs="Times New Roman"/>
          <w:sz w:val="24"/>
          <w:szCs w:val="24"/>
        </w:rPr>
      </w:pPr>
      <w:r w:rsidRPr="007F74FA">
        <w:rPr>
          <w:rFonts w:eastAsia="Times New Roman" w:cs="Times New Roman"/>
          <w:sz w:val="24"/>
          <w:szCs w:val="24"/>
        </w:rPr>
        <w:t>An excerpt of the audit trail documenting key analytic decisions and iterative steps undertaken during coding, theme development and verification.</w:t>
      </w:r>
    </w:p>
    <w:p w14:paraId="45D7667A" w14:textId="0C11E14D" w:rsidR="008968F9" w:rsidRPr="007F74FA" w:rsidRDefault="5F924FC7" w:rsidP="5F924FC7">
      <w:pPr>
        <w:jc w:val="both"/>
        <w:rPr>
          <w:rFonts w:eastAsia="Times New Roman" w:cs="Times New Roman"/>
          <w:sz w:val="24"/>
          <w:szCs w:val="24"/>
        </w:rPr>
      </w:pPr>
      <w:r w:rsidRPr="007F74FA">
        <w:rPr>
          <w:rFonts w:eastAsia="Times New Roman" w:cs="Times New Roman"/>
          <w:sz w:val="24"/>
          <w:szCs w:val="24"/>
        </w:rPr>
        <w:t>This file provides an audit trail excerpt documenting analytic traceability (data</w:t>
      </w:r>
      <w:r w:rsidR="35888194" w:rsidRPr="007F74FA">
        <w:rPr>
          <w:rFonts w:eastAsia="Times New Roman" w:cs="Times New Roman"/>
          <w:sz w:val="24"/>
          <w:szCs w:val="24"/>
        </w:rPr>
        <w:t>,</w:t>
      </w:r>
      <w:r w:rsidR="0FE3001A" w:rsidRPr="007F74FA">
        <w:rPr>
          <w:rFonts w:eastAsia="Times New Roman" w:cs="Times New Roman"/>
          <w:sz w:val="24"/>
          <w:szCs w:val="24"/>
        </w:rPr>
        <w:t xml:space="preserve"> </w:t>
      </w:r>
      <w:r w:rsidRPr="007F74FA">
        <w:rPr>
          <w:rFonts w:eastAsia="Times New Roman" w:cs="Times New Roman"/>
          <w:sz w:val="24"/>
          <w:szCs w:val="24"/>
        </w:rPr>
        <w:t>codes</w:t>
      </w:r>
      <w:r w:rsidR="1B2156A7" w:rsidRPr="007F74FA">
        <w:rPr>
          <w:rFonts w:eastAsia="Times New Roman" w:cs="Times New Roman"/>
          <w:sz w:val="24"/>
          <w:szCs w:val="24"/>
        </w:rPr>
        <w:t xml:space="preserve">, </w:t>
      </w:r>
      <w:r w:rsidR="003E06D7">
        <w:rPr>
          <w:rFonts w:eastAsia="Times New Roman" w:cs="Times New Roman"/>
          <w:sz w:val="24"/>
          <w:szCs w:val="24"/>
        </w:rPr>
        <w:t>theme</w:t>
      </w:r>
      <w:r w:rsidRPr="007F74FA">
        <w:rPr>
          <w:rFonts w:eastAsia="Times New Roman" w:cs="Times New Roman"/>
          <w:sz w:val="24"/>
          <w:szCs w:val="24"/>
        </w:rPr>
        <w:t>s</w:t>
      </w:r>
      <w:r w:rsidR="7216CD2D" w:rsidRPr="007F74FA">
        <w:rPr>
          <w:rFonts w:eastAsia="Times New Roman" w:cs="Times New Roman"/>
          <w:sz w:val="24"/>
          <w:szCs w:val="24"/>
        </w:rPr>
        <w:t xml:space="preserve">, </w:t>
      </w:r>
      <w:r w:rsidRPr="007F74FA">
        <w:rPr>
          <w:rFonts w:eastAsia="Times New Roman" w:cs="Times New Roman"/>
          <w:sz w:val="24"/>
          <w:szCs w:val="24"/>
        </w:rPr>
        <w:t>management translation) and key analytic decisions. It is designed to support transparency and reproducibility, consistent with qualitative reporting expectations.</w:t>
      </w:r>
    </w:p>
    <w:p w14:paraId="3294E76F" w14:textId="3FE524B5" w:rsidR="008968F9" w:rsidRPr="007F74FA" w:rsidRDefault="5F924FC7" w:rsidP="5F924FC7">
      <w:pPr>
        <w:pStyle w:val="Ttulo1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F74FA">
        <w:rPr>
          <w:rFonts w:ascii="Times New Roman" w:eastAsia="Times New Roman" w:hAnsi="Times New Roman" w:cs="Times New Roman"/>
          <w:color w:val="auto"/>
          <w:sz w:val="24"/>
          <w:szCs w:val="24"/>
        </w:rPr>
        <w:t>A. Traceability map (data</w:t>
      </w:r>
      <w:r w:rsidR="18077FF9" w:rsidRPr="007F74FA">
        <w:rPr>
          <w:rFonts w:ascii="Times New Roman" w:eastAsia="Times New Roman" w:hAnsi="Times New Roman" w:cs="Times New Roman"/>
          <w:color w:val="auto"/>
          <w:sz w:val="24"/>
          <w:szCs w:val="24"/>
        </w:rPr>
        <w:t>-</w:t>
      </w:r>
      <w:r w:rsidRPr="007F74FA">
        <w:rPr>
          <w:rFonts w:ascii="Times New Roman" w:eastAsia="Times New Roman" w:hAnsi="Times New Roman" w:cs="Times New Roman"/>
          <w:color w:val="auto"/>
          <w:sz w:val="24"/>
          <w:szCs w:val="24"/>
        </w:rPr>
        <w:t>findings</w:t>
      </w:r>
      <w:r w:rsidR="3FD11B2D" w:rsidRPr="007F74FA">
        <w:rPr>
          <w:rFonts w:ascii="Times New Roman" w:eastAsia="Times New Roman" w:hAnsi="Times New Roman" w:cs="Times New Roman"/>
          <w:color w:val="auto"/>
          <w:sz w:val="24"/>
          <w:szCs w:val="24"/>
        </w:rPr>
        <w:t>-</w:t>
      </w:r>
      <w:r w:rsidRPr="007F74FA">
        <w:rPr>
          <w:rFonts w:ascii="Times New Roman" w:eastAsia="Times New Roman" w:hAnsi="Times New Roman" w:cs="Times New Roman"/>
          <w:color w:val="auto"/>
          <w:sz w:val="24"/>
          <w:szCs w:val="24"/>
        </w:rPr>
        <w:t>translation)</w:t>
      </w:r>
      <w:r w:rsidR="2ED369B7" w:rsidRPr="007F74FA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</w:p>
    <w:p w14:paraId="67196F31" w14:textId="780EEAB5" w:rsidR="5F924FC7" w:rsidRPr="007F74FA" w:rsidRDefault="5F924FC7" w:rsidP="5F924FC7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F74FA" w:rsidRPr="007F74FA" w14:paraId="2A3DE60B" w14:textId="77777777" w:rsidTr="11F7F753">
        <w:tc>
          <w:tcPr>
            <w:tcW w:w="2880" w:type="dxa"/>
            <w:shd w:val="clear" w:color="auto" w:fill="E6E6E6"/>
          </w:tcPr>
          <w:p w14:paraId="09BF04D9" w14:textId="77777777" w:rsidR="008968F9" w:rsidRPr="007F74FA" w:rsidRDefault="5F924FC7" w:rsidP="5F924FC7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7F74FA">
              <w:rPr>
                <w:rFonts w:eastAsia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2880" w:type="dxa"/>
            <w:shd w:val="clear" w:color="auto" w:fill="E6E6E6"/>
          </w:tcPr>
          <w:p w14:paraId="572E2AB2" w14:textId="77777777" w:rsidR="008968F9" w:rsidRPr="007F74FA" w:rsidRDefault="5F924FC7" w:rsidP="5F924FC7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7F74FA">
              <w:rPr>
                <w:rFonts w:eastAsia="Times New Roman" w:cs="Times New Roman"/>
                <w:sz w:val="24"/>
                <w:szCs w:val="24"/>
              </w:rPr>
              <w:t>Output</w:t>
            </w:r>
          </w:p>
        </w:tc>
        <w:tc>
          <w:tcPr>
            <w:tcW w:w="2880" w:type="dxa"/>
            <w:shd w:val="clear" w:color="auto" w:fill="E6E6E6"/>
          </w:tcPr>
          <w:p w14:paraId="65DD3AB4" w14:textId="77777777" w:rsidR="008968F9" w:rsidRPr="007F74FA" w:rsidRDefault="5F924FC7" w:rsidP="5F924FC7">
            <w:pPr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7F74FA">
              <w:rPr>
                <w:rFonts w:eastAsia="Times New Roman" w:cs="Times New Roman"/>
                <w:sz w:val="24"/>
                <w:szCs w:val="24"/>
              </w:rPr>
              <w:t>How it is documented</w:t>
            </w:r>
          </w:p>
        </w:tc>
      </w:tr>
      <w:tr w:rsidR="007F74FA" w:rsidRPr="007F74FA" w14:paraId="6F68FD1E" w14:textId="77777777" w:rsidTr="11F7F753">
        <w:tc>
          <w:tcPr>
            <w:tcW w:w="2880" w:type="dxa"/>
          </w:tcPr>
          <w:p w14:paraId="18BB2E31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Verbatim transcripts (audio → transcription)</w:t>
            </w:r>
          </w:p>
        </w:tc>
        <w:tc>
          <w:tcPr>
            <w:tcW w:w="2880" w:type="dxa"/>
          </w:tcPr>
          <w:p w14:paraId="37CA50BD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Meaning units</w:t>
            </w:r>
          </w:p>
        </w:tc>
        <w:tc>
          <w:tcPr>
            <w:tcW w:w="2880" w:type="dxa"/>
          </w:tcPr>
          <w:p w14:paraId="0433232C" w14:textId="26977A9B" w:rsidR="008968F9" w:rsidRPr="007F74FA" w:rsidRDefault="0CF5CAAC" w:rsidP="11F7F753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Participant-coded quotations (RN1–RN6 / NA1–NA6) used for traceable excerpts.</w:t>
            </w:r>
          </w:p>
        </w:tc>
      </w:tr>
      <w:tr w:rsidR="007F74FA" w:rsidRPr="007F74FA" w14:paraId="078D6A9B" w14:textId="77777777" w:rsidTr="11F7F753">
        <w:trPr>
          <w:trHeight w:val="1200"/>
        </w:trPr>
        <w:tc>
          <w:tcPr>
            <w:tcW w:w="2880" w:type="dxa"/>
          </w:tcPr>
          <w:p w14:paraId="1DA0B708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Meaning units</w:t>
            </w:r>
          </w:p>
        </w:tc>
        <w:tc>
          <w:tcPr>
            <w:tcW w:w="2880" w:type="dxa"/>
          </w:tcPr>
          <w:p w14:paraId="5F2BFDF0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Initial codes</w:t>
            </w:r>
          </w:p>
        </w:tc>
        <w:tc>
          <w:tcPr>
            <w:tcW w:w="2880" w:type="dxa"/>
          </w:tcPr>
          <w:p w14:paraId="2AA6584B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Descriptive and analytic coding captured in the abridged codebook (Supporting Information S3).</w:t>
            </w:r>
          </w:p>
        </w:tc>
      </w:tr>
      <w:tr w:rsidR="007F74FA" w:rsidRPr="007F74FA" w14:paraId="0F2DCFBB" w14:textId="77777777" w:rsidTr="11F7F753">
        <w:tc>
          <w:tcPr>
            <w:tcW w:w="2880" w:type="dxa"/>
          </w:tcPr>
          <w:p w14:paraId="68C8E236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Codes</w:t>
            </w:r>
          </w:p>
        </w:tc>
        <w:tc>
          <w:tcPr>
            <w:tcW w:w="2880" w:type="dxa"/>
          </w:tcPr>
          <w:p w14:paraId="6540C1C9" w14:textId="7BD818A2" w:rsidR="008968F9" w:rsidRPr="007F74FA" w:rsidRDefault="003E06D7" w:rsidP="5F924FC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sults</w:t>
            </w:r>
          </w:p>
        </w:tc>
        <w:tc>
          <w:tcPr>
            <w:tcW w:w="2880" w:type="dxa"/>
          </w:tcPr>
          <w:p w14:paraId="40E792EA" w14:textId="2AD60081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 xml:space="preserve">Iterative grouping into the four experiential </w:t>
            </w:r>
            <w:r w:rsidR="003E06D7">
              <w:rPr>
                <w:rFonts w:eastAsia="Times New Roman" w:cs="Times New Roman"/>
              </w:rPr>
              <w:t>theme</w:t>
            </w:r>
            <w:r w:rsidRPr="007F74FA">
              <w:rPr>
                <w:rFonts w:eastAsia="Times New Roman" w:cs="Times New Roman"/>
              </w:rPr>
              <w:t>s reported in Results.</w:t>
            </w:r>
          </w:p>
        </w:tc>
      </w:tr>
      <w:tr w:rsidR="008968F9" w:rsidRPr="007F74FA" w14:paraId="72377CC3" w14:textId="77777777" w:rsidTr="11F7F753">
        <w:tc>
          <w:tcPr>
            <w:tcW w:w="2880" w:type="dxa"/>
          </w:tcPr>
          <w:p w14:paraId="66E937DC" w14:textId="2C17C9F1" w:rsidR="008968F9" w:rsidRPr="007F74FA" w:rsidRDefault="003E06D7" w:rsidP="5F924FC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sults</w:t>
            </w:r>
          </w:p>
        </w:tc>
        <w:tc>
          <w:tcPr>
            <w:tcW w:w="2880" w:type="dxa"/>
          </w:tcPr>
          <w:p w14:paraId="4293D67C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Management translation (Table 2; expanded in S5)</w:t>
            </w:r>
          </w:p>
        </w:tc>
        <w:tc>
          <w:tcPr>
            <w:tcW w:w="2880" w:type="dxa"/>
          </w:tcPr>
          <w:p w14:paraId="7644AE36" w14:textId="3354E7AB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 xml:space="preserve">Linking </w:t>
            </w:r>
            <w:r w:rsidR="003E06D7">
              <w:rPr>
                <w:rFonts w:eastAsia="Times New Roman" w:cs="Times New Roman"/>
              </w:rPr>
              <w:t>theme</w:t>
            </w:r>
            <w:r w:rsidRPr="007F74FA">
              <w:rPr>
                <w:rFonts w:eastAsia="Times New Roman" w:cs="Times New Roman"/>
              </w:rPr>
              <w:t>s to risk mechanisms and implementable actions.</w:t>
            </w:r>
          </w:p>
        </w:tc>
      </w:tr>
    </w:tbl>
    <w:p w14:paraId="0A37501D" w14:textId="77777777" w:rsidR="008968F9" w:rsidRPr="007F74FA" w:rsidRDefault="008968F9" w:rsidP="5F924FC7">
      <w:pPr>
        <w:rPr>
          <w:rFonts w:eastAsia="Times New Roman" w:cs="Times New Roman"/>
        </w:rPr>
      </w:pPr>
    </w:p>
    <w:p w14:paraId="4D67BBDF" w14:textId="6E3BFF8B" w:rsidR="008968F9" w:rsidRPr="007F74FA" w:rsidRDefault="008968F9" w:rsidP="5F924FC7">
      <w:pPr>
        <w:pStyle w:val="Ttulo1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1461636F" w14:textId="5E6DE62E" w:rsidR="008968F9" w:rsidRPr="007F74FA" w:rsidRDefault="009A44F1" w:rsidP="5F924FC7">
      <w:r w:rsidRPr="007F74FA">
        <w:br w:type="page"/>
      </w:r>
    </w:p>
    <w:p w14:paraId="66626D57" w14:textId="66CEB7B5" w:rsidR="008968F9" w:rsidRPr="007F74FA" w:rsidRDefault="5F924FC7" w:rsidP="5F924FC7">
      <w:pPr>
        <w:pStyle w:val="Ttulo1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F74FA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>B. Decision log (abridged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7F74FA" w:rsidRPr="007F74FA" w14:paraId="01C72E17" w14:textId="77777777" w:rsidTr="11F7F753">
        <w:tc>
          <w:tcPr>
            <w:tcW w:w="2160" w:type="dxa"/>
            <w:shd w:val="clear" w:color="auto" w:fill="E6E6E6"/>
          </w:tcPr>
          <w:p w14:paraId="1FE7A217" w14:textId="77777777" w:rsidR="008968F9" w:rsidRPr="007F74FA" w:rsidRDefault="5F924FC7" w:rsidP="5F924FC7">
            <w:pPr>
              <w:jc w:val="both"/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Stage</w:t>
            </w:r>
          </w:p>
        </w:tc>
        <w:tc>
          <w:tcPr>
            <w:tcW w:w="2160" w:type="dxa"/>
            <w:shd w:val="clear" w:color="auto" w:fill="E6E6E6"/>
          </w:tcPr>
          <w:p w14:paraId="3449B647" w14:textId="77777777" w:rsidR="008968F9" w:rsidRPr="007F74FA" w:rsidRDefault="5F924FC7" w:rsidP="5F924FC7">
            <w:pPr>
              <w:jc w:val="both"/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Decision</w:t>
            </w:r>
          </w:p>
        </w:tc>
        <w:tc>
          <w:tcPr>
            <w:tcW w:w="2160" w:type="dxa"/>
            <w:shd w:val="clear" w:color="auto" w:fill="E6E6E6"/>
          </w:tcPr>
          <w:p w14:paraId="726ABD8E" w14:textId="77777777" w:rsidR="008968F9" w:rsidRPr="007F74FA" w:rsidRDefault="5F924FC7" w:rsidP="5F924FC7">
            <w:pPr>
              <w:jc w:val="both"/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Rationale</w:t>
            </w:r>
          </w:p>
        </w:tc>
        <w:tc>
          <w:tcPr>
            <w:tcW w:w="2160" w:type="dxa"/>
            <w:shd w:val="clear" w:color="auto" w:fill="E6E6E6"/>
          </w:tcPr>
          <w:p w14:paraId="697DF682" w14:textId="77777777" w:rsidR="008968F9" w:rsidRPr="007F74FA" w:rsidRDefault="5F924FC7" w:rsidP="5F924FC7">
            <w:pPr>
              <w:jc w:val="both"/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Where evidenced</w:t>
            </w:r>
          </w:p>
        </w:tc>
      </w:tr>
      <w:tr w:rsidR="007F74FA" w:rsidRPr="007F74FA" w14:paraId="3B12F8B7" w14:textId="77777777" w:rsidTr="11F7F753">
        <w:tc>
          <w:tcPr>
            <w:tcW w:w="2160" w:type="dxa"/>
          </w:tcPr>
          <w:p w14:paraId="6DC87C4E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Study framing</w:t>
            </w:r>
          </w:p>
        </w:tc>
        <w:tc>
          <w:tcPr>
            <w:tcW w:w="2160" w:type="dxa"/>
          </w:tcPr>
          <w:p w14:paraId="4005F689" w14:textId="5BAD70B6" w:rsidR="008968F9" w:rsidRPr="007F74FA" w:rsidRDefault="58112CAD" w:rsidP="11F7F753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Contextual checklist treated as preparatory orientation rather than a mixed-methods design.</w:t>
            </w:r>
          </w:p>
        </w:tc>
        <w:tc>
          <w:tcPr>
            <w:tcW w:w="2160" w:type="dxa"/>
          </w:tcPr>
          <w:p w14:paraId="65C36E54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Avoids methodological inconsistency; qualitative interpretation remains phenomenological.</w:t>
            </w:r>
          </w:p>
        </w:tc>
        <w:tc>
          <w:tcPr>
            <w:tcW w:w="2160" w:type="dxa"/>
          </w:tcPr>
          <w:p w14:paraId="064E7EB6" w14:textId="7A2651FF" w:rsidR="008968F9" w:rsidRPr="007F74FA" w:rsidRDefault="264D1D6E" w:rsidP="11F7F753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Methods and Results (contextual checklist + S6).</w:t>
            </w:r>
          </w:p>
        </w:tc>
      </w:tr>
      <w:tr w:rsidR="007F74FA" w:rsidRPr="007F74FA" w14:paraId="0F7102CA" w14:textId="77777777" w:rsidTr="11F7F753">
        <w:tc>
          <w:tcPr>
            <w:tcW w:w="2160" w:type="dxa"/>
          </w:tcPr>
          <w:p w14:paraId="5962F47E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Interview design</w:t>
            </w:r>
          </w:p>
        </w:tc>
        <w:tc>
          <w:tcPr>
            <w:tcW w:w="2160" w:type="dxa"/>
          </w:tcPr>
          <w:p w14:paraId="1FE58393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Semi-structured guide with eight core questions.</w:t>
            </w:r>
          </w:p>
        </w:tc>
        <w:tc>
          <w:tcPr>
            <w:tcW w:w="2160" w:type="dxa"/>
          </w:tcPr>
          <w:p w14:paraId="553678C5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Ensures comparability while enabling depth and probes.</w:t>
            </w:r>
          </w:p>
        </w:tc>
        <w:tc>
          <w:tcPr>
            <w:tcW w:w="2160" w:type="dxa"/>
          </w:tcPr>
          <w:p w14:paraId="5DAAEB0A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Figure 1 and Supporting Information S1.</w:t>
            </w:r>
          </w:p>
        </w:tc>
      </w:tr>
      <w:tr w:rsidR="007F74FA" w:rsidRPr="007F74FA" w14:paraId="58E845B8" w14:textId="77777777" w:rsidTr="11F7F753">
        <w:tc>
          <w:tcPr>
            <w:tcW w:w="2160" w:type="dxa"/>
          </w:tcPr>
          <w:p w14:paraId="614F9C04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Data handling</w:t>
            </w:r>
          </w:p>
        </w:tc>
        <w:tc>
          <w:tcPr>
            <w:tcW w:w="2160" w:type="dxa"/>
          </w:tcPr>
          <w:p w14:paraId="582863B8" w14:textId="17361A19" w:rsidR="008968F9" w:rsidRPr="007F74FA" w:rsidRDefault="3B3F84AA" w:rsidP="11F7F753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Verbatim transcription + anonymisation with RN1–RN6 / NA1–NA6 codes.</w:t>
            </w:r>
          </w:p>
        </w:tc>
        <w:tc>
          <w:tcPr>
            <w:tcW w:w="2160" w:type="dxa"/>
          </w:tcPr>
          <w:p w14:paraId="7F33C3BA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Protects confidentiality while preserving quote-level traceability.</w:t>
            </w:r>
          </w:p>
        </w:tc>
        <w:tc>
          <w:tcPr>
            <w:tcW w:w="2160" w:type="dxa"/>
          </w:tcPr>
          <w:p w14:paraId="340615B0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Methods; Supporting Information S3 (examples).</w:t>
            </w:r>
          </w:p>
        </w:tc>
      </w:tr>
      <w:tr w:rsidR="007F74FA" w:rsidRPr="007F74FA" w14:paraId="655947FE" w14:textId="77777777" w:rsidTr="11F7F753">
        <w:tc>
          <w:tcPr>
            <w:tcW w:w="2160" w:type="dxa"/>
          </w:tcPr>
          <w:p w14:paraId="281073FD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Coding approach</w:t>
            </w:r>
          </w:p>
        </w:tc>
        <w:tc>
          <w:tcPr>
            <w:tcW w:w="2160" w:type="dxa"/>
          </w:tcPr>
          <w:p w14:paraId="219A4323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Iterative descriptive + analytic coding; refinement through consolidation.</w:t>
            </w:r>
          </w:p>
        </w:tc>
        <w:tc>
          <w:tcPr>
            <w:tcW w:w="2160" w:type="dxa"/>
          </w:tcPr>
          <w:p w14:paraId="3E0D7A3F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Captures manifest content and meaning structures; supports progressive abstraction.</w:t>
            </w:r>
          </w:p>
        </w:tc>
        <w:tc>
          <w:tcPr>
            <w:tcW w:w="2160" w:type="dxa"/>
          </w:tcPr>
          <w:p w14:paraId="2DB11621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Methods; Supporting Information S3.</w:t>
            </w:r>
          </w:p>
        </w:tc>
      </w:tr>
      <w:tr w:rsidR="007F74FA" w:rsidRPr="007F74FA" w14:paraId="756BD319" w14:textId="77777777" w:rsidTr="11F7F753">
        <w:tc>
          <w:tcPr>
            <w:tcW w:w="2160" w:type="dxa"/>
          </w:tcPr>
          <w:p w14:paraId="4C899762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Software</w:t>
            </w:r>
          </w:p>
        </w:tc>
        <w:tc>
          <w:tcPr>
            <w:tcW w:w="2160" w:type="dxa"/>
          </w:tcPr>
          <w:p w14:paraId="226A31D1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OpenCode 4.3 used for coding management.</w:t>
            </w:r>
          </w:p>
        </w:tc>
        <w:tc>
          <w:tcPr>
            <w:tcW w:w="2160" w:type="dxa"/>
          </w:tcPr>
          <w:p w14:paraId="291FE5B2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Supports auditable code/category history.</w:t>
            </w:r>
          </w:p>
        </w:tc>
        <w:tc>
          <w:tcPr>
            <w:tcW w:w="2160" w:type="dxa"/>
          </w:tcPr>
          <w:p w14:paraId="3FC9FC1A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Methods.</w:t>
            </w:r>
          </w:p>
        </w:tc>
      </w:tr>
      <w:tr w:rsidR="007F74FA" w:rsidRPr="007F74FA" w14:paraId="05A43FAF" w14:textId="77777777" w:rsidTr="11F7F753">
        <w:tc>
          <w:tcPr>
            <w:tcW w:w="2160" w:type="dxa"/>
          </w:tcPr>
          <w:p w14:paraId="171A4EF0" w14:textId="6DCCAD25" w:rsidR="008968F9" w:rsidRPr="007F74FA" w:rsidRDefault="003E06D7" w:rsidP="5F924FC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</w:t>
            </w:r>
            <w:r w:rsidR="5F924FC7" w:rsidRPr="007F74FA">
              <w:rPr>
                <w:rFonts w:eastAsia="Times New Roman" w:cs="Times New Roman"/>
              </w:rPr>
              <w:t>ynthesis</w:t>
            </w:r>
          </w:p>
        </w:tc>
        <w:tc>
          <w:tcPr>
            <w:tcW w:w="2160" w:type="dxa"/>
          </w:tcPr>
          <w:p w14:paraId="75BB8C1B" w14:textId="0877122F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 xml:space="preserve">Codes consolidated into four experiential </w:t>
            </w:r>
            <w:r w:rsidR="003E06D7">
              <w:rPr>
                <w:rFonts w:eastAsia="Times New Roman" w:cs="Times New Roman"/>
              </w:rPr>
              <w:t>theme</w:t>
            </w:r>
            <w:r w:rsidRPr="007F74FA">
              <w:rPr>
                <w:rFonts w:eastAsia="Times New Roman" w:cs="Times New Roman"/>
              </w:rPr>
              <w:t>s (Results).</w:t>
            </w:r>
          </w:p>
        </w:tc>
        <w:tc>
          <w:tcPr>
            <w:tcW w:w="2160" w:type="dxa"/>
          </w:tcPr>
          <w:p w14:paraId="6FEB198E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Moves from codes to coherent organisational patterns while retaining anchoring.</w:t>
            </w:r>
          </w:p>
        </w:tc>
        <w:tc>
          <w:tcPr>
            <w:tcW w:w="2160" w:type="dxa"/>
          </w:tcPr>
          <w:p w14:paraId="34BB84F7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Results; Supporting Information S3.</w:t>
            </w:r>
          </w:p>
        </w:tc>
      </w:tr>
      <w:tr w:rsidR="007F74FA" w:rsidRPr="007F74FA" w14:paraId="14C3A4EF" w14:textId="77777777" w:rsidTr="11F7F753">
        <w:tc>
          <w:tcPr>
            <w:tcW w:w="2160" w:type="dxa"/>
          </w:tcPr>
          <w:p w14:paraId="3D169B9A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Trustworthiness</w:t>
            </w:r>
          </w:p>
        </w:tc>
        <w:tc>
          <w:tcPr>
            <w:tcW w:w="2160" w:type="dxa"/>
          </w:tcPr>
          <w:p w14:paraId="3F96B554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Peer review/triangulation with consensus resolution.</w:t>
            </w:r>
          </w:p>
        </w:tc>
        <w:tc>
          <w:tcPr>
            <w:tcW w:w="2160" w:type="dxa"/>
          </w:tcPr>
          <w:p w14:paraId="5C57A371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Reduces interpretive bias and strengthens credibility.</w:t>
            </w:r>
          </w:p>
        </w:tc>
        <w:tc>
          <w:tcPr>
            <w:tcW w:w="2160" w:type="dxa"/>
          </w:tcPr>
          <w:p w14:paraId="3631EA26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Methods (trustworthiness).</w:t>
            </w:r>
          </w:p>
        </w:tc>
      </w:tr>
      <w:tr w:rsidR="008968F9" w:rsidRPr="007F74FA" w14:paraId="20A42120" w14:textId="77777777" w:rsidTr="11F7F753">
        <w:tc>
          <w:tcPr>
            <w:tcW w:w="2160" w:type="dxa"/>
          </w:tcPr>
          <w:p w14:paraId="3AF23F11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Translation</w:t>
            </w:r>
          </w:p>
        </w:tc>
        <w:tc>
          <w:tcPr>
            <w:tcW w:w="2160" w:type="dxa"/>
          </w:tcPr>
          <w:p w14:paraId="0705F64C" w14:textId="37EC7F4D" w:rsidR="008968F9" w:rsidRPr="007F74FA" w:rsidRDefault="003E06D7" w:rsidP="5F924FC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Themes </w:t>
            </w:r>
            <w:r w:rsidR="5F924FC7" w:rsidRPr="007F74FA">
              <w:rPr>
                <w:rFonts w:eastAsia="Times New Roman" w:cs="Times New Roman"/>
              </w:rPr>
              <w:t xml:space="preserve"> translated into management actions via Table 2; expanded matrix in S5.</w:t>
            </w:r>
          </w:p>
        </w:tc>
        <w:tc>
          <w:tcPr>
            <w:tcW w:w="2160" w:type="dxa"/>
          </w:tcPr>
          <w:p w14:paraId="162B3519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Aligns findings with Journal of Nursing Management’s applied orientation.</w:t>
            </w:r>
          </w:p>
        </w:tc>
        <w:tc>
          <w:tcPr>
            <w:tcW w:w="2160" w:type="dxa"/>
          </w:tcPr>
          <w:p w14:paraId="128BD00C" w14:textId="77777777" w:rsidR="008968F9" w:rsidRPr="007F74FA" w:rsidRDefault="5F924FC7" w:rsidP="5F924FC7">
            <w:pPr>
              <w:rPr>
                <w:rFonts w:eastAsia="Times New Roman" w:cs="Times New Roman"/>
              </w:rPr>
            </w:pPr>
            <w:r w:rsidRPr="007F74FA">
              <w:rPr>
                <w:rFonts w:eastAsia="Times New Roman" w:cs="Times New Roman"/>
              </w:rPr>
              <w:t>Table 2; Supporting Information S5.</w:t>
            </w:r>
          </w:p>
        </w:tc>
      </w:tr>
    </w:tbl>
    <w:p w14:paraId="5DAB6C7B" w14:textId="77777777" w:rsidR="008968F9" w:rsidRPr="007F74FA" w:rsidRDefault="008968F9" w:rsidP="5F924FC7">
      <w:pPr>
        <w:jc w:val="both"/>
        <w:rPr>
          <w:rFonts w:eastAsia="Times New Roman" w:cs="Times New Roman"/>
          <w:sz w:val="24"/>
          <w:szCs w:val="24"/>
        </w:rPr>
      </w:pPr>
    </w:p>
    <w:p w14:paraId="742C605D" w14:textId="3F34A23A" w:rsidR="008968F9" w:rsidRPr="007F74FA" w:rsidRDefault="008968F9" w:rsidP="5F924FC7">
      <w:pPr>
        <w:pStyle w:val="Ttulo1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126BE6B3" w14:textId="3BCC07AE" w:rsidR="008968F9" w:rsidRPr="007F74FA" w:rsidRDefault="009A44F1" w:rsidP="5F924FC7">
      <w:r w:rsidRPr="007F74FA">
        <w:br w:type="page"/>
      </w:r>
    </w:p>
    <w:p w14:paraId="7A570016" w14:textId="5613B19E" w:rsidR="008968F9" w:rsidRPr="007F74FA" w:rsidRDefault="5F924FC7" w:rsidP="5F924FC7">
      <w:pPr>
        <w:pStyle w:val="Ttulo1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F74FA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>C. Structured analytic memo (excerpt)</w:t>
      </w:r>
    </w:p>
    <w:p w14:paraId="39F8C182" w14:textId="5902326F" w:rsidR="5F924FC7" w:rsidRPr="007F74FA" w:rsidRDefault="5F924FC7" w:rsidP="5F924FC7"/>
    <w:p w14:paraId="63F643D9" w14:textId="77777777" w:rsidR="008968F9" w:rsidRPr="007F74FA" w:rsidRDefault="5F924FC7" w:rsidP="5F924FC7">
      <w:pPr>
        <w:jc w:val="both"/>
        <w:rPr>
          <w:rFonts w:eastAsia="Times New Roman" w:cs="Times New Roman"/>
          <w:b/>
          <w:bCs/>
          <w:sz w:val="24"/>
          <w:szCs w:val="24"/>
        </w:rPr>
      </w:pPr>
      <w:r w:rsidRPr="007F74FA">
        <w:rPr>
          <w:rFonts w:eastAsia="Times New Roman" w:cs="Times New Roman"/>
          <w:b/>
          <w:bCs/>
          <w:sz w:val="24"/>
          <w:szCs w:val="24"/>
        </w:rPr>
        <w:t>Interpretive focus</w:t>
      </w:r>
    </w:p>
    <w:p w14:paraId="4A6AC29C" w14:textId="77777777" w:rsidR="008968F9" w:rsidRPr="007F74FA" w:rsidRDefault="5F924FC7" w:rsidP="5F924FC7">
      <w:pPr>
        <w:jc w:val="both"/>
        <w:rPr>
          <w:rFonts w:eastAsia="Times New Roman" w:cs="Times New Roman"/>
          <w:sz w:val="24"/>
          <w:szCs w:val="24"/>
        </w:rPr>
      </w:pPr>
      <w:r w:rsidRPr="007F74FA">
        <w:rPr>
          <w:rFonts w:eastAsia="Times New Roman" w:cs="Times New Roman"/>
          <w:sz w:val="24"/>
          <w:szCs w:val="24"/>
        </w:rPr>
        <w:t>Mobility is an organisational condition that imposes sustained cognitive and relational demands: continuous reorientation, negotiation of belonging, and exposure to heterogeneous unit expectations.</w:t>
      </w:r>
    </w:p>
    <w:p w14:paraId="3E33B9FA" w14:textId="77777777" w:rsidR="008968F9" w:rsidRPr="007F74FA" w:rsidRDefault="5F924FC7" w:rsidP="5F924FC7">
      <w:pPr>
        <w:jc w:val="both"/>
        <w:rPr>
          <w:rFonts w:eastAsia="Times New Roman" w:cs="Times New Roman"/>
          <w:b/>
          <w:bCs/>
          <w:sz w:val="24"/>
          <w:szCs w:val="24"/>
        </w:rPr>
      </w:pPr>
      <w:r w:rsidRPr="007F74FA">
        <w:rPr>
          <w:rFonts w:eastAsia="Times New Roman" w:cs="Times New Roman"/>
          <w:b/>
          <w:bCs/>
          <w:sz w:val="24"/>
          <w:szCs w:val="24"/>
        </w:rPr>
        <w:t>Empirical cues</w:t>
      </w:r>
    </w:p>
    <w:p w14:paraId="230745EF" w14:textId="77777777" w:rsidR="008968F9" w:rsidRPr="007F74FA" w:rsidRDefault="5F924FC7" w:rsidP="5F924FC7">
      <w:pPr>
        <w:jc w:val="both"/>
        <w:rPr>
          <w:rFonts w:eastAsia="Times New Roman" w:cs="Times New Roman"/>
          <w:sz w:val="24"/>
          <w:szCs w:val="24"/>
        </w:rPr>
      </w:pPr>
      <w:r w:rsidRPr="007F74FA">
        <w:rPr>
          <w:rFonts w:eastAsia="Times New Roman" w:cs="Times New Roman"/>
          <w:sz w:val="24"/>
          <w:szCs w:val="24"/>
        </w:rPr>
        <w:t>Participants describe the role as ‘for everything’, coupled with accounts of uncertainty on arrival, variable reception, and formative vulnerability when high-acuity placements occur without structured preparation.</w:t>
      </w:r>
    </w:p>
    <w:p w14:paraId="2D157721" w14:textId="77777777" w:rsidR="008968F9" w:rsidRPr="007F74FA" w:rsidRDefault="5F924FC7" w:rsidP="5F924FC7">
      <w:pPr>
        <w:jc w:val="both"/>
        <w:rPr>
          <w:rFonts w:eastAsia="Times New Roman" w:cs="Times New Roman"/>
          <w:b/>
          <w:bCs/>
          <w:sz w:val="24"/>
          <w:szCs w:val="24"/>
        </w:rPr>
      </w:pPr>
      <w:r w:rsidRPr="007F74FA">
        <w:rPr>
          <w:rFonts w:eastAsia="Times New Roman" w:cs="Times New Roman"/>
          <w:b/>
          <w:bCs/>
          <w:sz w:val="24"/>
          <w:szCs w:val="24"/>
        </w:rPr>
        <w:t>Organisational reading</w:t>
      </w:r>
    </w:p>
    <w:p w14:paraId="20B24240" w14:textId="77777777" w:rsidR="008968F9" w:rsidRPr="007F74FA" w:rsidRDefault="5F924FC7" w:rsidP="5F924FC7">
      <w:pPr>
        <w:jc w:val="both"/>
        <w:rPr>
          <w:rFonts w:eastAsia="Times New Roman" w:cs="Times New Roman"/>
          <w:sz w:val="24"/>
          <w:szCs w:val="24"/>
        </w:rPr>
      </w:pPr>
      <w:r w:rsidRPr="007F74FA">
        <w:rPr>
          <w:rFonts w:eastAsia="Times New Roman" w:cs="Times New Roman"/>
          <w:sz w:val="24"/>
          <w:szCs w:val="24"/>
        </w:rPr>
        <w:t>Strain is not reducible to workload volume: it is shaped by structural conditions (absence of systematic induction, microcultural variability, communication deficits) and limited access to restorative supervision.</w:t>
      </w:r>
    </w:p>
    <w:p w14:paraId="0945E29A" w14:textId="77777777" w:rsidR="008968F9" w:rsidRPr="007F74FA" w:rsidRDefault="5F924FC7" w:rsidP="5F924FC7">
      <w:pPr>
        <w:jc w:val="both"/>
        <w:rPr>
          <w:rFonts w:eastAsia="Times New Roman" w:cs="Times New Roman"/>
          <w:b/>
          <w:bCs/>
          <w:sz w:val="24"/>
          <w:szCs w:val="24"/>
        </w:rPr>
      </w:pPr>
      <w:r w:rsidRPr="007F74FA">
        <w:rPr>
          <w:rFonts w:eastAsia="Times New Roman" w:cs="Times New Roman"/>
          <w:b/>
          <w:bCs/>
          <w:sz w:val="24"/>
          <w:szCs w:val="24"/>
        </w:rPr>
        <w:t>Implications</w:t>
      </w:r>
    </w:p>
    <w:p w14:paraId="597BE6E5" w14:textId="77777777" w:rsidR="008968F9" w:rsidRPr="007F74FA" w:rsidRDefault="5F924FC7" w:rsidP="5F924FC7">
      <w:pPr>
        <w:jc w:val="both"/>
        <w:rPr>
          <w:rFonts w:eastAsia="Times New Roman" w:cs="Times New Roman"/>
          <w:sz w:val="24"/>
          <w:szCs w:val="24"/>
        </w:rPr>
      </w:pPr>
      <w:r w:rsidRPr="007F74FA">
        <w:rPr>
          <w:rFonts w:eastAsia="Times New Roman" w:cs="Times New Roman"/>
          <w:sz w:val="24"/>
          <w:szCs w:val="24"/>
        </w:rPr>
        <w:t>Priority interventions include mobility-specific induction and briefing protocols; guided rotations and competence mapping; restorative supervision; role definition and delegation safeguards; and escalation/mediation pathways.</w:t>
      </w:r>
    </w:p>
    <w:p w14:paraId="45476B9B" w14:textId="1B7B2F7D" w:rsidR="008968F9" w:rsidRPr="007F74FA" w:rsidRDefault="008968F9" w:rsidP="5F924FC7">
      <w:pPr>
        <w:pStyle w:val="Ttulo1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6D19A2EC" w14:textId="0D920F76" w:rsidR="008968F9" w:rsidRPr="007F74FA" w:rsidRDefault="008968F9">
      <w:pPr>
        <w:pStyle w:val="Ttulo1"/>
        <w:rPr>
          <w:color w:val="auto"/>
        </w:rPr>
      </w:pPr>
    </w:p>
    <w:p w14:paraId="019AC97D" w14:textId="31F0ECED" w:rsidR="008968F9" w:rsidRPr="007F74FA" w:rsidRDefault="008968F9" w:rsidP="5F924FC7">
      <w:pPr>
        <w:jc w:val="both"/>
        <w:rPr>
          <w:rFonts w:eastAsia="Times New Roman" w:cs="Times New Roman"/>
          <w:sz w:val="24"/>
          <w:szCs w:val="24"/>
        </w:rPr>
      </w:pPr>
    </w:p>
    <w:sectPr w:rsidR="008968F9" w:rsidRPr="007F74FA" w:rsidSect="000346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E4D385" w14:textId="77777777" w:rsidR="00525D36" w:rsidRDefault="00525D36">
      <w:pPr>
        <w:spacing w:after="0" w:line="240" w:lineRule="auto"/>
      </w:pPr>
      <w:r>
        <w:separator/>
      </w:r>
    </w:p>
  </w:endnote>
  <w:endnote w:type="continuationSeparator" w:id="0">
    <w:p w14:paraId="1E6F5405" w14:textId="77777777" w:rsidR="00525D36" w:rsidRDefault="00525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FF786E" w14:textId="77777777" w:rsidR="00D9078A" w:rsidRPr="00D9078A" w:rsidRDefault="00D9078A">
    <w:pPr>
      <w:pStyle w:val="Piedepgina"/>
      <w:rPr>
        <w:i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18"/>
        <w:szCs w:val="18"/>
      </w:rPr>
      <w:id w:val="-121312021"/>
      <w:docPartObj>
        <w:docPartGallery w:val="Page Numbers (Bottom of Page)"/>
        <w:docPartUnique/>
      </w:docPartObj>
    </w:sdtPr>
    <w:sdtEndPr/>
    <w:sdtContent>
      <w:p w14:paraId="2D2EDB46" w14:textId="4C84D95A" w:rsidR="00D9078A" w:rsidRPr="00D9078A" w:rsidRDefault="00D9078A">
        <w:pPr>
          <w:pStyle w:val="Piedepgina"/>
          <w:jc w:val="right"/>
          <w:rPr>
            <w:i/>
            <w:sz w:val="18"/>
            <w:szCs w:val="18"/>
          </w:rPr>
        </w:pPr>
        <w:r w:rsidRPr="00D9078A">
          <w:rPr>
            <w:i/>
            <w:sz w:val="18"/>
            <w:szCs w:val="18"/>
          </w:rPr>
          <w:t>Supplement</w:t>
        </w:r>
        <w:r>
          <w:rPr>
            <w:i/>
            <w:sz w:val="18"/>
            <w:szCs w:val="18"/>
          </w:rPr>
          <w:t xml:space="preserve">ary File S4. Audit trail excerpt </w:t>
        </w:r>
        <w:r w:rsidR="00820D87">
          <w:rPr>
            <w:i/>
            <w:sz w:val="18"/>
            <w:szCs w:val="18"/>
          </w:rPr>
          <w:t>page</w:t>
        </w:r>
        <w:bookmarkStart w:id="0" w:name="_GoBack"/>
        <w:bookmarkEnd w:id="0"/>
        <w:r>
          <w:rPr>
            <w:i/>
            <w:sz w:val="18"/>
            <w:szCs w:val="18"/>
          </w:rPr>
          <w:t xml:space="preserve">. </w:t>
        </w:r>
        <w:r w:rsidRPr="00D9078A">
          <w:rPr>
            <w:i/>
            <w:sz w:val="18"/>
            <w:szCs w:val="18"/>
          </w:rPr>
          <w:fldChar w:fldCharType="begin"/>
        </w:r>
        <w:r w:rsidRPr="00D9078A">
          <w:rPr>
            <w:i/>
            <w:sz w:val="18"/>
            <w:szCs w:val="18"/>
          </w:rPr>
          <w:instrText>PAGE   \* MERGEFORMAT</w:instrText>
        </w:r>
        <w:r w:rsidRPr="00D9078A">
          <w:rPr>
            <w:i/>
            <w:sz w:val="18"/>
            <w:szCs w:val="18"/>
          </w:rPr>
          <w:fldChar w:fldCharType="separate"/>
        </w:r>
        <w:r w:rsidR="00820D87" w:rsidRPr="00820D87">
          <w:rPr>
            <w:i/>
            <w:noProof/>
            <w:sz w:val="18"/>
            <w:szCs w:val="18"/>
            <w:lang w:val="es-ES"/>
          </w:rPr>
          <w:t>1</w:t>
        </w:r>
        <w:r w:rsidRPr="00D9078A">
          <w:rPr>
            <w:i/>
            <w:sz w:val="18"/>
            <w:szCs w:val="18"/>
          </w:rPr>
          <w:fldChar w:fldCharType="end"/>
        </w:r>
      </w:p>
    </w:sdtContent>
  </w:sdt>
  <w:p w14:paraId="0740C141" w14:textId="267DE304" w:rsidR="5B9DAE03" w:rsidRDefault="5B9DAE03" w:rsidP="5B9DAE03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AB11C0" w14:textId="77777777" w:rsidR="00D9078A" w:rsidRDefault="00D9078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3F54BF" w14:textId="77777777" w:rsidR="00525D36" w:rsidRDefault="00525D36">
      <w:pPr>
        <w:spacing w:after="0" w:line="240" w:lineRule="auto"/>
      </w:pPr>
      <w:r>
        <w:separator/>
      </w:r>
    </w:p>
  </w:footnote>
  <w:footnote w:type="continuationSeparator" w:id="0">
    <w:p w14:paraId="36BD5B14" w14:textId="77777777" w:rsidR="00525D36" w:rsidRDefault="00525D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DC597D" w14:textId="77777777" w:rsidR="00D9078A" w:rsidRDefault="00D9078A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5B9DAE03" w14:paraId="563CAA05" w14:textId="77777777" w:rsidTr="5B9DAE03">
      <w:trPr>
        <w:trHeight w:val="300"/>
      </w:trPr>
      <w:tc>
        <w:tcPr>
          <w:tcW w:w="2880" w:type="dxa"/>
        </w:tcPr>
        <w:p w14:paraId="19715DD6" w14:textId="6A96764B" w:rsidR="5B9DAE03" w:rsidRDefault="5B9DAE03" w:rsidP="5B9DAE03">
          <w:pPr>
            <w:pStyle w:val="Encabezado"/>
            <w:ind w:left="-115"/>
          </w:pPr>
        </w:p>
      </w:tc>
      <w:tc>
        <w:tcPr>
          <w:tcW w:w="2880" w:type="dxa"/>
        </w:tcPr>
        <w:p w14:paraId="520564E9" w14:textId="199AB210" w:rsidR="5B9DAE03" w:rsidRDefault="5B9DAE03" w:rsidP="5B9DAE03">
          <w:pPr>
            <w:pStyle w:val="Encabezado"/>
            <w:jc w:val="center"/>
          </w:pPr>
        </w:p>
      </w:tc>
      <w:tc>
        <w:tcPr>
          <w:tcW w:w="2880" w:type="dxa"/>
        </w:tcPr>
        <w:p w14:paraId="6A40E2F5" w14:textId="6B2EC110" w:rsidR="5B9DAE03" w:rsidRDefault="5B9DAE03" w:rsidP="5B9DAE03">
          <w:pPr>
            <w:pStyle w:val="Encabezado"/>
            <w:ind w:right="-115"/>
            <w:jc w:val="right"/>
          </w:pPr>
        </w:p>
      </w:tc>
    </w:tr>
  </w:tbl>
  <w:p w14:paraId="15C39554" w14:textId="2F1400DB" w:rsidR="5B9DAE03" w:rsidRPr="00D9078A" w:rsidRDefault="5B9DAE03" w:rsidP="5B9DAE03">
    <w:pPr>
      <w:pStyle w:val="Encabezado"/>
      <w:rPr>
        <w:i/>
        <w:sz w:val="18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799BD9" w14:textId="77777777" w:rsidR="00D9078A" w:rsidRDefault="00D9078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8284D"/>
    <w:rsid w:val="0029639D"/>
    <w:rsid w:val="00326F90"/>
    <w:rsid w:val="003E06D7"/>
    <w:rsid w:val="00525D36"/>
    <w:rsid w:val="007B7CBE"/>
    <w:rsid w:val="007F74FA"/>
    <w:rsid w:val="00820D87"/>
    <w:rsid w:val="008968F9"/>
    <w:rsid w:val="009209F4"/>
    <w:rsid w:val="00931A68"/>
    <w:rsid w:val="009A44F1"/>
    <w:rsid w:val="009D81E7"/>
    <w:rsid w:val="00AA1D8D"/>
    <w:rsid w:val="00B47730"/>
    <w:rsid w:val="00CB0664"/>
    <w:rsid w:val="00D9078A"/>
    <w:rsid w:val="00FC693F"/>
    <w:rsid w:val="0CF5CAAC"/>
    <w:rsid w:val="0D348551"/>
    <w:rsid w:val="0FE3001A"/>
    <w:rsid w:val="11F7F753"/>
    <w:rsid w:val="137AC911"/>
    <w:rsid w:val="18077FF9"/>
    <w:rsid w:val="1B2156A7"/>
    <w:rsid w:val="264D1D6E"/>
    <w:rsid w:val="26605CCD"/>
    <w:rsid w:val="2ED369B7"/>
    <w:rsid w:val="2FF13432"/>
    <w:rsid w:val="35888194"/>
    <w:rsid w:val="3B3F84AA"/>
    <w:rsid w:val="3FD11B2D"/>
    <w:rsid w:val="450271A6"/>
    <w:rsid w:val="484D4411"/>
    <w:rsid w:val="55A6DC0F"/>
    <w:rsid w:val="58112CAD"/>
    <w:rsid w:val="5AA14B58"/>
    <w:rsid w:val="5B9DAE03"/>
    <w:rsid w:val="5F8CF1FC"/>
    <w:rsid w:val="5F924FC7"/>
    <w:rsid w:val="676BACAE"/>
    <w:rsid w:val="6BE98149"/>
    <w:rsid w:val="7216CD2D"/>
    <w:rsid w:val="75C89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4062061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0</Words>
  <Characters>2974</Characters>
  <Application>Microsoft Office Word</Application>
  <DocSecurity>0</DocSecurity>
  <Lines>24</Lines>
  <Paragraphs>7</Paragraphs>
  <ScaleCrop>false</ScaleCrop>
  <Manager/>
  <Company/>
  <LinksUpToDate>false</LinksUpToDate>
  <CharactersWithSpaces>35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3T16:45:00Z</dcterms:created>
  <dcterms:modified xsi:type="dcterms:W3CDTF">2026-06-24T16:55:00Z</dcterms:modified>
  <cp:category/>
</cp:coreProperties>
</file>